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625"/>
        <w:gridCol w:w="630"/>
        <w:gridCol w:w="8095"/>
      </w:tblGrid>
      <w:tr w:rsidR="00EB0266" w:rsidRPr="001259A9" w14:paraId="6ECB988D" w14:textId="77777777" w:rsidTr="001259A9">
        <w:tc>
          <w:tcPr>
            <w:tcW w:w="625" w:type="dxa"/>
          </w:tcPr>
          <w:p w14:paraId="6276FE04" w14:textId="151E7489" w:rsidR="00EB0266" w:rsidRDefault="00EB0266" w:rsidP="00EB0266">
            <w:pPr>
              <w:rPr>
                <w:sz w:val="20"/>
                <w:szCs w:val="20"/>
              </w:rPr>
            </w:pPr>
            <w:r>
              <w:rPr>
                <w:sz w:val="20"/>
                <w:szCs w:val="20"/>
              </w:rPr>
              <w:t>Page</w:t>
            </w:r>
          </w:p>
        </w:tc>
        <w:tc>
          <w:tcPr>
            <w:tcW w:w="630" w:type="dxa"/>
          </w:tcPr>
          <w:p w14:paraId="09FBD16C" w14:textId="4C6977D2" w:rsidR="00EB0266" w:rsidRDefault="00EB0266" w:rsidP="00EB0266">
            <w:pPr>
              <w:rPr>
                <w:sz w:val="20"/>
                <w:szCs w:val="20"/>
              </w:rPr>
            </w:pPr>
            <w:r>
              <w:rPr>
                <w:sz w:val="20"/>
                <w:szCs w:val="20"/>
              </w:rPr>
              <w:t>Ch.</w:t>
            </w:r>
          </w:p>
        </w:tc>
        <w:tc>
          <w:tcPr>
            <w:tcW w:w="8095" w:type="dxa"/>
          </w:tcPr>
          <w:p w14:paraId="1C9DDA47" w14:textId="351A847A" w:rsidR="00EB0266" w:rsidRPr="001259A9" w:rsidRDefault="00EB0266" w:rsidP="00EB0266">
            <w:pPr>
              <w:rPr>
                <w:sz w:val="20"/>
                <w:szCs w:val="20"/>
              </w:rPr>
            </w:pPr>
          </w:p>
        </w:tc>
      </w:tr>
      <w:tr w:rsidR="00EB0266" w:rsidRPr="001259A9" w14:paraId="6679307A" w14:textId="77777777" w:rsidTr="001259A9">
        <w:tc>
          <w:tcPr>
            <w:tcW w:w="625" w:type="dxa"/>
          </w:tcPr>
          <w:p w14:paraId="3270B963" w14:textId="6CC60B4D" w:rsidR="00EB0266" w:rsidRPr="001259A9" w:rsidRDefault="00EB0266" w:rsidP="00EB0266">
            <w:pPr>
              <w:rPr>
                <w:sz w:val="20"/>
                <w:szCs w:val="20"/>
              </w:rPr>
            </w:pPr>
          </w:p>
        </w:tc>
        <w:tc>
          <w:tcPr>
            <w:tcW w:w="630" w:type="dxa"/>
          </w:tcPr>
          <w:p w14:paraId="437B1238" w14:textId="43A003FE" w:rsidR="00EB0266" w:rsidRPr="001259A9" w:rsidRDefault="00EB0266" w:rsidP="00EB0266">
            <w:pPr>
              <w:rPr>
                <w:sz w:val="20"/>
                <w:szCs w:val="20"/>
              </w:rPr>
            </w:pPr>
          </w:p>
        </w:tc>
        <w:tc>
          <w:tcPr>
            <w:tcW w:w="8095" w:type="dxa"/>
          </w:tcPr>
          <w:p w14:paraId="2984CB54" w14:textId="55591256" w:rsidR="00EB0266" w:rsidRPr="001259A9" w:rsidRDefault="00EB0266" w:rsidP="00EB0266">
            <w:pPr>
              <w:rPr>
                <w:sz w:val="20"/>
                <w:szCs w:val="20"/>
              </w:rPr>
            </w:pPr>
            <w:r>
              <w:rPr>
                <w:sz w:val="20"/>
                <w:szCs w:val="20"/>
              </w:rPr>
              <w:t>KEYWORD: depress*</w:t>
            </w:r>
          </w:p>
        </w:tc>
      </w:tr>
      <w:tr w:rsidR="00EB0266" w:rsidRPr="001259A9" w14:paraId="0103F36C" w14:textId="77777777" w:rsidTr="001259A9">
        <w:tc>
          <w:tcPr>
            <w:tcW w:w="625" w:type="dxa"/>
          </w:tcPr>
          <w:p w14:paraId="5245A5CA" w14:textId="0D1F838A" w:rsidR="00EB0266" w:rsidRPr="001259A9" w:rsidRDefault="00EB0266" w:rsidP="00EB0266">
            <w:pPr>
              <w:rPr>
                <w:sz w:val="20"/>
                <w:szCs w:val="20"/>
              </w:rPr>
            </w:pPr>
            <w:r>
              <w:rPr>
                <w:sz w:val="20"/>
                <w:szCs w:val="20"/>
              </w:rPr>
              <w:t>167</w:t>
            </w:r>
          </w:p>
        </w:tc>
        <w:tc>
          <w:tcPr>
            <w:tcW w:w="630" w:type="dxa"/>
          </w:tcPr>
          <w:p w14:paraId="615768CF" w14:textId="638FF866" w:rsidR="00EB0266" w:rsidRPr="001259A9" w:rsidRDefault="00EB0266" w:rsidP="00EB0266">
            <w:pPr>
              <w:rPr>
                <w:sz w:val="20"/>
                <w:szCs w:val="20"/>
              </w:rPr>
            </w:pPr>
            <w:r>
              <w:rPr>
                <w:sz w:val="20"/>
                <w:szCs w:val="20"/>
              </w:rPr>
              <w:t>22</w:t>
            </w:r>
          </w:p>
        </w:tc>
        <w:tc>
          <w:tcPr>
            <w:tcW w:w="8095" w:type="dxa"/>
          </w:tcPr>
          <w:p w14:paraId="56F7D275" w14:textId="0CABA24B" w:rsidR="00EB0266" w:rsidRDefault="00EB0266" w:rsidP="00EB0266">
            <w:r>
              <w:t>Home Visit 3</w:t>
            </w:r>
          </w:p>
          <w:p w14:paraId="1140C5D6" w14:textId="72E1AEB2" w:rsidR="00EB0266" w:rsidRDefault="00EB0266" w:rsidP="00EB0266">
            <w:r>
              <w:t xml:space="preserve">Mother: Enquiries should be made about general wellbeing and all common health problems as described in first visit. All </w:t>
            </w:r>
            <w:proofErr w:type="spellStart"/>
            <w:r>
              <w:t>post natal</w:t>
            </w:r>
            <w:proofErr w:type="spellEnd"/>
            <w:r>
              <w:t xml:space="preserve"> women should be asked about resumption of sexual intercourse and possible dyspareunia as part of an assessment of overall well-being. Asses the mental condition of the mother – rest, sleep, unhappiness, loneliness All women should be asked about resolution of symptoms of maternal blues. If symptoms have not resolved, the woman’s psychological well-being should continue to be assessed for postnatal depression. Refer to MOH clinic. Continue to observe for any indication of domestic abuse.</w:t>
            </w:r>
          </w:p>
          <w:p w14:paraId="54F61EAF" w14:textId="15EF1D39" w:rsidR="00EB0266" w:rsidRPr="001259A9" w:rsidRDefault="00EB0266" w:rsidP="00EB0266"/>
        </w:tc>
      </w:tr>
      <w:tr w:rsidR="00EB0266" w:rsidRPr="001259A9" w14:paraId="1C6875DB" w14:textId="77777777" w:rsidTr="001259A9">
        <w:tc>
          <w:tcPr>
            <w:tcW w:w="625" w:type="dxa"/>
          </w:tcPr>
          <w:p w14:paraId="3CA0601C" w14:textId="77777777" w:rsidR="00EB0266" w:rsidRDefault="00EB0266" w:rsidP="00EB0266">
            <w:pPr>
              <w:rPr>
                <w:sz w:val="20"/>
                <w:szCs w:val="20"/>
              </w:rPr>
            </w:pPr>
          </w:p>
        </w:tc>
        <w:tc>
          <w:tcPr>
            <w:tcW w:w="630" w:type="dxa"/>
          </w:tcPr>
          <w:p w14:paraId="6F93D947" w14:textId="77777777" w:rsidR="00EB0266" w:rsidRDefault="00EB0266" w:rsidP="00EB0266">
            <w:pPr>
              <w:rPr>
                <w:sz w:val="20"/>
                <w:szCs w:val="20"/>
              </w:rPr>
            </w:pPr>
          </w:p>
        </w:tc>
        <w:tc>
          <w:tcPr>
            <w:tcW w:w="8095" w:type="dxa"/>
          </w:tcPr>
          <w:p w14:paraId="16036C8F" w14:textId="6041C1C0" w:rsidR="00EB0266" w:rsidRDefault="00EB0266" w:rsidP="00EB0266">
            <w:r>
              <w:t>KEYWORD: mental</w:t>
            </w:r>
          </w:p>
        </w:tc>
      </w:tr>
      <w:tr w:rsidR="00EB0266" w:rsidRPr="001259A9" w14:paraId="78A0E5F3" w14:textId="77777777" w:rsidTr="001259A9">
        <w:tc>
          <w:tcPr>
            <w:tcW w:w="625" w:type="dxa"/>
          </w:tcPr>
          <w:p w14:paraId="0F9E3387" w14:textId="415B4227" w:rsidR="00EB0266" w:rsidRPr="001259A9" w:rsidRDefault="00EB0266" w:rsidP="00EB0266">
            <w:pPr>
              <w:rPr>
                <w:sz w:val="20"/>
                <w:szCs w:val="20"/>
              </w:rPr>
            </w:pPr>
            <w:r>
              <w:rPr>
                <w:sz w:val="20"/>
                <w:szCs w:val="20"/>
              </w:rPr>
              <w:t>45</w:t>
            </w:r>
          </w:p>
        </w:tc>
        <w:tc>
          <w:tcPr>
            <w:tcW w:w="630" w:type="dxa"/>
          </w:tcPr>
          <w:p w14:paraId="0F048852" w14:textId="47626B96" w:rsidR="00EB0266" w:rsidRPr="001259A9" w:rsidRDefault="00EB0266" w:rsidP="00EB0266">
            <w:pPr>
              <w:rPr>
                <w:sz w:val="20"/>
                <w:szCs w:val="20"/>
              </w:rPr>
            </w:pPr>
            <w:r>
              <w:rPr>
                <w:sz w:val="20"/>
                <w:szCs w:val="20"/>
              </w:rPr>
              <w:t>5</w:t>
            </w:r>
          </w:p>
        </w:tc>
        <w:tc>
          <w:tcPr>
            <w:tcW w:w="8095" w:type="dxa"/>
          </w:tcPr>
          <w:p w14:paraId="3286B3F3" w14:textId="63B7C7B7" w:rsidR="00EB0266" w:rsidRDefault="00EB0266" w:rsidP="00EB0266">
            <w:r>
              <w:t>Mental Disorders</w:t>
            </w:r>
          </w:p>
          <w:p w14:paraId="07AEE675" w14:textId="5BCBBFB7" w:rsidR="00EB0266" w:rsidRDefault="00EB0266" w:rsidP="00EB0266">
            <w:r>
              <w:t>Refer to a consultant Obstetrician. He/she will manage the case with other relevant specialists (psychiatrist/ MO mental health)</w:t>
            </w:r>
          </w:p>
          <w:p w14:paraId="432B8BD9" w14:textId="1D959DB4" w:rsidR="00EB0266" w:rsidRPr="001259A9" w:rsidRDefault="00EB0266" w:rsidP="00EB0266">
            <w:pPr>
              <w:rPr>
                <w:sz w:val="20"/>
                <w:szCs w:val="20"/>
              </w:rPr>
            </w:pPr>
          </w:p>
        </w:tc>
      </w:tr>
      <w:tr w:rsidR="00EB0266" w:rsidRPr="001259A9" w14:paraId="1897192A" w14:textId="77777777" w:rsidTr="001259A9">
        <w:tc>
          <w:tcPr>
            <w:tcW w:w="625" w:type="dxa"/>
          </w:tcPr>
          <w:p w14:paraId="4FA282D4" w14:textId="45E853CB" w:rsidR="00EB0266" w:rsidRPr="001259A9" w:rsidRDefault="00EB0266" w:rsidP="00EB0266">
            <w:pPr>
              <w:rPr>
                <w:sz w:val="20"/>
                <w:szCs w:val="20"/>
              </w:rPr>
            </w:pPr>
            <w:r>
              <w:rPr>
                <w:sz w:val="20"/>
                <w:szCs w:val="20"/>
              </w:rPr>
              <w:t>46</w:t>
            </w:r>
          </w:p>
        </w:tc>
        <w:tc>
          <w:tcPr>
            <w:tcW w:w="630" w:type="dxa"/>
          </w:tcPr>
          <w:p w14:paraId="4290404F" w14:textId="7CE36F5B" w:rsidR="00EB0266" w:rsidRPr="001259A9" w:rsidRDefault="00EB0266" w:rsidP="00EB0266">
            <w:pPr>
              <w:rPr>
                <w:sz w:val="20"/>
                <w:szCs w:val="20"/>
              </w:rPr>
            </w:pPr>
            <w:r>
              <w:rPr>
                <w:sz w:val="20"/>
                <w:szCs w:val="20"/>
              </w:rPr>
              <w:t>6</w:t>
            </w:r>
          </w:p>
        </w:tc>
        <w:tc>
          <w:tcPr>
            <w:tcW w:w="8095" w:type="dxa"/>
          </w:tcPr>
          <w:p w14:paraId="6DEE71AA" w14:textId="77777777" w:rsidR="00EB0266" w:rsidRDefault="00EB0266" w:rsidP="00EB0266">
            <w:pPr>
              <w:rPr>
                <w:sz w:val="20"/>
                <w:szCs w:val="20"/>
              </w:rPr>
            </w:pPr>
            <w:r>
              <w:rPr>
                <w:sz w:val="20"/>
                <w:szCs w:val="20"/>
              </w:rPr>
              <w:t>Home Visit 1</w:t>
            </w:r>
          </w:p>
          <w:p w14:paraId="19DEDDC9" w14:textId="77777777" w:rsidR="00EB0266" w:rsidRDefault="00EB0266" w:rsidP="00EB0266">
            <w:r>
              <w:t>Assess the condition of the pregnant woman (physical, mental, social and environmental)</w:t>
            </w:r>
          </w:p>
          <w:p w14:paraId="2881DA0E" w14:textId="67D60DDE" w:rsidR="00EB0266" w:rsidRPr="001259A9" w:rsidRDefault="00EB0266" w:rsidP="00EB0266"/>
        </w:tc>
      </w:tr>
      <w:tr w:rsidR="00EB0266" w:rsidRPr="001259A9" w14:paraId="6B83EC64" w14:textId="77777777" w:rsidTr="001259A9">
        <w:tc>
          <w:tcPr>
            <w:tcW w:w="625" w:type="dxa"/>
          </w:tcPr>
          <w:p w14:paraId="77AD1E12" w14:textId="752001E6" w:rsidR="00EB0266" w:rsidRPr="001259A9" w:rsidRDefault="00EB0266" w:rsidP="00EB0266">
            <w:pPr>
              <w:rPr>
                <w:sz w:val="20"/>
                <w:szCs w:val="20"/>
              </w:rPr>
            </w:pPr>
            <w:r>
              <w:rPr>
                <w:sz w:val="20"/>
                <w:szCs w:val="20"/>
              </w:rPr>
              <w:t>50</w:t>
            </w:r>
          </w:p>
        </w:tc>
        <w:tc>
          <w:tcPr>
            <w:tcW w:w="630" w:type="dxa"/>
          </w:tcPr>
          <w:p w14:paraId="1E2F01A7" w14:textId="3C33E361" w:rsidR="00EB0266" w:rsidRPr="001259A9" w:rsidRDefault="00EB0266" w:rsidP="00EB0266">
            <w:pPr>
              <w:rPr>
                <w:sz w:val="20"/>
                <w:szCs w:val="20"/>
              </w:rPr>
            </w:pPr>
            <w:r>
              <w:rPr>
                <w:sz w:val="20"/>
                <w:szCs w:val="20"/>
              </w:rPr>
              <w:t>6</w:t>
            </w:r>
          </w:p>
        </w:tc>
        <w:tc>
          <w:tcPr>
            <w:tcW w:w="8095" w:type="dxa"/>
          </w:tcPr>
          <w:p w14:paraId="7BF9F319" w14:textId="17C81BDD" w:rsidR="00EB0266" w:rsidRPr="001259A9" w:rsidRDefault="00EB0266" w:rsidP="00EB0266">
            <w:r>
              <w:t>Advice, questions and answers, and scheduling the next appointment</w:t>
            </w:r>
          </w:p>
          <w:p w14:paraId="31EE232C" w14:textId="77777777" w:rsidR="00EB0266" w:rsidRDefault="00EB0266" w:rsidP="00EB0266">
            <w:r>
              <w:t>Discuss with the woman and the family regarding the importance of maintaining the good mental status during pregnancy</w:t>
            </w:r>
          </w:p>
          <w:p w14:paraId="4767931F" w14:textId="11516E1C" w:rsidR="00EB0266" w:rsidRPr="001259A9" w:rsidRDefault="00EB0266" w:rsidP="00EB0266">
            <w:pPr>
              <w:rPr>
                <w:sz w:val="20"/>
                <w:szCs w:val="20"/>
              </w:rPr>
            </w:pPr>
          </w:p>
        </w:tc>
      </w:tr>
      <w:tr w:rsidR="00EB0266" w:rsidRPr="001259A9" w14:paraId="70031AE1" w14:textId="77777777" w:rsidTr="001259A9">
        <w:tc>
          <w:tcPr>
            <w:tcW w:w="625" w:type="dxa"/>
          </w:tcPr>
          <w:p w14:paraId="3F10BA41" w14:textId="0BDA8655" w:rsidR="00EB0266" w:rsidRPr="001259A9" w:rsidRDefault="00EB0266" w:rsidP="00EB0266">
            <w:pPr>
              <w:rPr>
                <w:sz w:val="20"/>
                <w:szCs w:val="20"/>
              </w:rPr>
            </w:pPr>
            <w:r>
              <w:rPr>
                <w:sz w:val="20"/>
                <w:szCs w:val="20"/>
              </w:rPr>
              <w:t>51</w:t>
            </w:r>
          </w:p>
        </w:tc>
        <w:tc>
          <w:tcPr>
            <w:tcW w:w="630" w:type="dxa"/>
          </w:tcPr>
          <w:p w14:paraId="3BB38250" w14:textId="799AE936" w:rsidR="00EB0266" w:rsidRPr="001259A9" w:rsidRDefault="00EB0266" w:rsidP="00EB0266">
            <w:pPr>
              <w:rPr>
                <w:sz w:val="20"/>
                <w:szCs w:val="20"/>
              </w:rPr>
            </w:pPr>
            <w:r>
              <w:rPr>
                <w:sz w:val="20"/>
                <w:szCs w:val="20"/>
              </w:rPr>
              <w:t>6</w:t>
            </w:r>
          </w:p>
        </w:tc>
        <w:tc>
          <w:tcPr>
            <w:tcW w:w="8095" w:type="dxa"/>
          </w:tcPr>
          <w:p w14:paraId="0DEEF720" w14:textId="77777777" w:rsidR="00EB0266" w:rsidRDefault="00EB0266" w:rsidP="00EB0266">
            <w:pPr>
              <w:rPr>
                <w:sz w:val="20"/>
                <w:szCs w:val="20"/>
              </w:rPr>
            </w:pPr>
            <w:r>
              <w:rPr>
                <w:sz w:val="20"/>
                <w:szCs w:val="20"/>
              </w:rPr>
              <w:t>Home Visit 2</w:t>
            </w:r>
          </w:p>
          <w:p w14:paraId="597BB350" w14:textId="77777777" w:rsidR="00EB0266" w:rsidRDefault="00EB0266" w:rsidP="00EB0266">
            <w:r>
              <w:t xml:space="preserve">Ask: </w:t>
            </w:r>
          </w:p>
          <w:p w14:paraId="05B47371" w14:textId="49504725" w:rsidR="00EB0266" w:rsidRDefault="00EB0266" w:rsidP="00EB0266">
            <w:r>
              <w:t>About her mental wellbeing (happiness, support from the family members)</w:t>
            </w:r>
          </w:p>
          <w:p w14:paraId="7FC62840" w14:textId="32E81EB6" w:rsidR="00EB0266" w:rsidRPr="001259A9" w:rsidRDefault="00EB0266" w:rsidP="00EB0266">
            <w:pPr>
              <w:rPr>
                <w:sz w:val="20"/>
                <w:szCs w:val="20"/>
              </w:rPr>
            </w:pPr>
          </w:p>
        </w:tc>
      </w:tr>
      <w:tr w:rsidR="00EB0266" w:rsidRPr="001259A9" w14:paraId="66CC1026" w14:textId="77777777" w:rsidTr="001259A9">
        <w:tc>
          <w:tcPr>
            <w:tcW w:w="625" w:type="dxa"/>
          </w:tcPr>
          <w:p w14:paraId="422B1EDA" w14:textId="1BB5A9D7" w:rsidR="00EB0266" w:rsidRPr="001259A9" w:rsidRDefault="00EB0266" w:rsidP="00EB0266">
            <w:pPr>
              <w:rPr>
                <w:sz w:val="20"/>
                <w:szCs w:val="20"/>
              </w:rPr>
            </w:pPr>
            <w:r>
              <w:rPr>
                <w:sz w:val="20"/>
                <w:szCs w:val="20"/>
              </w:rPr>
              <w:t>51</w:t>
            </w:r>
          </w:p>
        </w:tc>
        <w:tc>
          <w:tcPr>
            <w:tcW w:w="630" w:type="dxa"/>
          </w:tcPr>
          <w:p w14:paraId="099EEBAD" w14:textId="5EEA54B5" w:rsidR="00EB0266" w:rsidRPr="001259A9" w:rsidRDefault="00EB0266" w:rsidP="00EB0266">
            <w:pPr>
              <w:rPr>
                <w:sz w:val="20"/>
                <w:szCs w:val="20"/>
              </w:rPr>
            </w:pPr>
            <w:r>
              <w:rPr>
                <w:sz w:val="20"/>
                <w:szCs w:val="20"/>
              </w:rPr>
              <w:t>6</w:t>
            </w:r>
          </w:p>
        </w:tc>
        <w:tc>
          <w:tcPr>
            <w:tcW w:w="8095" w:type="dxa"/>
          </w:tcPr>
          <w:p w14:paraId="50BC41A9" w14:textId="77777777" w:rsidR="00EB0266" w:rsidRDefault="00EB0266" w:rsidP="00EB0266">
            <w:pPr>
              <w:rPr>
                <w:sz w:val="20"/>
                <w:szCs w:val="20"/>
              </w:rPr>
            </w:pPr>
            <w:r>
              <w:rPr>
                <w:sz w:val="20"/>
                <w:szCs w:val="20"/>
              </w:rPr>
              <w:t>Interventions and actions:</w:t>
            </w:r>
          </w:p>
          <w:p w14:paraId="7F50EEE9" w14:textId="77777777" w:rsidR="00EB0266" w:rsidRDefault="00EB0266" w:rsidP="00EB0266">
            <w:r>
              <w:t xml:space="preserve">Educate mother and care givers regarding danger signals during pregnancy (antepartum </w:t>
            </w:r>
            <w:proofErr w:type="spellStart"/>
            <w:r>
              <w:t>haemorrhage</w:t>
            </w:r>
            <w:proofErr w:type="spellEnd"/>
            <w:r>
              <w:t>, severe abdominal pain, severe headache), importance of clinic visits, proper nutrition, monitoring of weight gain, working and mental wellbeing during pregnancy, items to be taken to the hospital for the delivery, ECCD, rest and sleeping</w:t>
            </w:r>
          </w:p>
          <w:p w14:paraId="0B4B6771" w14:textId="2C764831" w:rsidR="00EB0266" w:rsidRPr="001259A9" w:rsidRDefault="00EB0266" w:rsidP="00EB0266">
            <w:pPr>
              <w:rPr>
                <w:sz w:val="20"/>
                <w:szCs w:val="20"/>
              </w:rPr>
            </w:pPr>
          </w:p>
        </w:tc>
      </w:tr>
      <w:tr w:rsidR="00EB0266" w:rsidRPr="001259A9" w14:paraId="306EEE56" w14:textId="77777777" w:rsidTr="001259A9">
        <w:tc>
          <w:tcPr>
            <w:tcW w:w="625" w:type="dxa"/>
          </w:tcPr>
          <w:p w14:paraId="3D946130" w14:textId="4C0DD279" w:rsidR="00EB0266" w:rsidRPr="001259A9" w:rsidRDefault="00EB0266" w:rsidP="00EB0266">
            <w:pPr>
              <w:rPr>
                <w:sz w:val="20"/>
                <w:szCs w:val="20"/>
              </w:rPr>
            </w:pPr>
            <w:r>
              <w:rPr>
                <w:sz w:val="20"/>
                <w:szCs w:val="20"/>
              </w:rPr>
              <w:t>63</w:t>
            </w:r>
          </w:p>
        </w:tc>
        <w:tc>
          <w:tcPr>
            <w:tcW w:w="630" w:type="dxa"/>
          </w:tcPr>
          <w:p w14:paraId="6CB64756" w14:textId="290B8A38" w:rsidR="00EB0266" w:rsidRPr="001259A9" w:rsidRDefault="00EB0266" w:rsidP="00EB0266">
            <w:pPr>
              <w:rPr>
                <w:sz w:val="20"/>
                <w:szCs w:val="20"/>
              </w:rPr>
            </w:pPr>
            <w:r>
              <w:rPr>
                <w:sz w:val="20"/>
                <w:szCs w:val="20"/>
              </w:rPr>
              <w:t>7</w:t>
            </w:r>
          </w:p>
        </w:tc>
        <w:tc>
          <w:tcPr>
            <w:tcW w:w="8095" w:type="dxa"/>
          </w:tcPr>
          <w:p w14:paraId="798A6813" w14:textId="20FC7DA2" w:rsidR="00EB0266" w:rsidRDefault="00EB0266" w:rsidP="00EB0266">
            <w:pPr>
              <w:rPr>
                <w:sz w:val="20"/>
                <w:szCs w:val="20"/>
              </w:rPr>
            </w:pPr>
            <w:r>
              <w:rPr>
                <w:sz w:val="20"/>
                <w:szCs w:val="20"/>
              </w:rPr>
              <w:t>Risk condition: Mental disorders</w:t>
            </w:r>
          </w:p>
          <w:p w14:paraId="06974E33" w14:textId="503AC1E5" w:rsidR="00EB0266" w:rsidRDefault="00EB0266" w:rsidP="00EB0266">
            <w:pPr>
              <w:rPr>
                <w:sz w:val="20"/>
                <w:szCs w:val="20"/>
              </w:rPr>
            </w:pPr>
            <w:r>
              <w:rPr>
                <w:sz w:val="20"/>
                <w:szCs w:val="20"/>
              </w:rPr>
              <w:t>Frequency of home visits: Monthly home visits</w:t>
            </w:r>
          </w:p>
          <w:p w14:paraId="32D7DC5D" w14:textId="3FF531A5" w:rsidR="00EB0266" w:rsidRDefault="00EB0266" w:rsidP="00EB0266">
            <w:pPr>
              <w:rPr>
                <w:sz w:val="20"/>
                <w:szCs w:val="20"/>
              </w:rPr>
            </w:pPr>
            <w:r>
              <w:rPr>
                <w:sz w:val="20"/>
                <w:szCs w:val="20"/>
              </w:rPr>
              <w:t>Examine: Check compliance of drugs</w:t>
            </w:r>
          </w:p>
          <w:p w14:paraId="798F296B" w14:textId="7D470D05" w:rsidR="00EB0266" w:rsidRDefault="00EB0266" w:rsidP="00EB0266">
            <w:r>
              <w:t xml:space="preserve">Remarks: Educate on family members on the disease and advice on family support Ask family members to seek medical advice in case of a </w:t>
            </w:r>
            <w:proofErr w:type="spellStart"/>
            <w:r>
              <w:t>behavioural</w:t>
            </w:r>
            <w:proofErr w:type="spellEnd"/>
            <w:r>
              <w:t xml:space="preserve"> change of the mother Explain that drugs can be used even during breast feeding and not harmful for the baby Explain family members that mental disorders can be aggravated during post-partum period and to be more cautious Educate family members on postpartum psychological disorders</w:t>
            </w:r>
          </w:p>
          <w:p w14:paraId="0061510C" w14:textId="100F37AF" w:rsidR="00EB0266" w:rsidRPr="001259A9" w:rsidRDefault="00EB0266" w:rsidP="00EB0266">
            <w:pPr>
              <w:rPr>
                <w:sz w:val="20"/>
                <w:szCs w:val="20"/>
              </w:rPr>
            </w:pPr>
          </w:p>
        </w:tc>
      </w:tr>
      <w:tr w:rsidR="00EB0266" w:rsidRPr="001259A9" w14:paraId="71DF3700" w14:textId="77777777" w:rsidTr="001259A9">
        <w:tc>
          <w:tcPr>
            <w:tcW w:w="625" w:type="dxa"/>
          </w:tcPr>
          <w:p w14:paraId="2ABA1CD5" w14:textId="6CB5691D" w:rsidR="00EB0266" w:rsidRPr="001259A9" w:rsidRDefault="00EB0266" w:rsidP="00EB0266">
            <w:pPr>
              <w:rPr>
                <w:sz w:val="20"/>
                <w:szCs w:val="20"/>
              </w:rPr>
            </w:pPr>
            <w:r>
              <w:rPr>
                <w:sz w:val="20"/>
                <w:szCs w:val="20"/>
              </w:rPr>
              <w:t>89</w:t>
            </w:r>
          </w:p>
        </w:tc>
        <w:tc>
          <w:tcPr>
            <w:tcW w:w="630" w:type="dxa"/>
          </w:tcPr>
          <w:p w14:paraId="2EDA7E87" w14:textId="7DD78798" w:rsidR="00EB0266" w:rsidRPr="001259A9" w:rsidRDefault="00EB0266" w:rsidP="00EB0266">
            <w:pPr>
              <w:rPr>
                <w:sz w:val="20"/>
                <w:szCs w:val="20"/>
              </w:rPr>
            </w:pPr>
            <w:r>
              <w:rPr>
                <w:sz w:val="20"/>
                <w:szCs w:val="20"/>
              </w:rPr>
              <w:t>11</w:t>
            </w:r>
          </w:p>
        </w:tc>
        <w:tc>
          <w:tcPr>
            <w:tcW w:w="8095" w:type="dxa"/>
          </w:tcPr>
          <w:p w14:paraId="018889D5" w14:textId="6E1C5684" w:rsidR="00EB0266" w:rsidRDefault="00EB0266" w:rsidP="00EB0266">
            <w:r>
              <w:t>Assess and educate on factors other than dietary which could affect the maternal weight gain:</w:t>
            </w:r>
          </w:p>
          <w:p w14:paraId="77341528" w14:textId="4F5606C3" w:rsidR="00EB0266" w:rsidRDefault="00EB0266" w:rsidP="00EB0266">
            <w:r>
              <w:lastRenderedPageBreak/>
              <w:t xml:space="preserve">Assess the mental support she </w:t>
            </w:r>
            <w:proofErr w:type="gramStart"/>
            <w:r>
              <w:t>possess</w:t>
            </w:r>
            <w:proofErr w:type="gramEnd"/>
            <w:r>
              <w:t xml:space="preserve"> and educate regarding the association between maternal mental relaxation and fetal well being</w:t>
            </w:r>
          </w:p>
          <w:p w14:paraId="40F0D319" w14:textId="27DB9B1D" w:rsidR="00EB0266" w:rsidRPr="001259A9" w:rsidRDefault="00EB0266" w:rsidP="00EB0266">
            <w:pPr>
              <w:rPr>
                <w:sz w:val="20"/>
                <w:szCs w:val="20"/>
              </w:rPr>
            </w:pPr>
          </w:p>
        </w:tc>
      </w:tr>
      <w:tr w:rsidR="00EB0266" w:rsidRPr="001259A9" w14:paraId="308772F4" w14:textId="77777777" w:rsidTr="001259A9">
        <w:tc>
          <w:tcPr>
            <w:tcW w:w="625" w:type="dxa"/>
          </w:tcPr>
          <w:p w14:paraId="1B4E01CC" w14:textId="77777777" w:rsidR="00EB0266" w:rsidRPr="001259A9" w:rsidRDefault="00EB0266" w:rsidP="00EB0266">
            <w:pPr>
              <w:rPr>
                <w:sz w:val="20"/>
                <w:szCs w:val="20"/>
              </w:rPr>
            </w:pPr>
          </w:p>
        </w:tc>
        <w:tc>
          <w:tcPr>
            <w:tcW w:w="630" w:type="dxa"/>
          </w:tcPr>
          <w:p w14:paraId="79144967" w14:textId="77777777" w:rsidR="00EB0266" w:rsidRPr="001259A9" w:rsidRDefault="00EB0266" w:rsidP="00EB0266">
            <w:pPr>
              <w:rPr>
                <w:sz w:val="20"/>
                <w:szCs w:val="20"/>
              </w:rPr>
            </w:pPr>
          </w:p>
        </w:tc>
        <w:tc>
          <w:tcPr>
            <w:tcW w:w="8095" w:type="dxa"/>
          </w:tcPr>
          <w:p w14:paraId="1AA7C042" w14:textId="43755DCF" w:rsidR="00EB0266" w:rsidRPr="001259A9" w:rsidRDefault="00EB0266" w:rsidP="00EB0266">
            <w:pPr>
              <w:rPr>
                <w:sz w:val="20"/>
                <w:szCs w:val="20"/>
              </w:rPr>
            </w:pPr>
            <w:r>
              <w:rPr>
                <w:sz w:val="20"/>
                <w:szCs w:val="20"/>
              </w:rPr>
              <w:t>KEYWORD: psych</w:t>
            </w:r>
          </w:p>
        </w:tc>
      </w:tr>
      <w:tr w:rsidR="00EB0266" w:rsidRPr="001259A9" w14:paraId="14CFC2D9" w14:textId="77777777" w:rsidTr="001259A9">
        <w:tc>
          <w:tcPr>
            <w:tcW w:w="625" w:type="dxa"/>
          </w:tcPr>
          <w:p w14:paraId="672093EA" w14:textId="27E495BC" w:rsidR="00EB0266" w:rsidRPr="001259A9" w:rsidRDefault="00EB0266" w:rsidP="00EB0266">
            <w:pPr>
              <w:rPr>
                <w:sz w:val="20"/>
                <w:szCs w:val="20"/>
              </w:rPr>
            </w:pPr>
            <w:r>
              <w:rPr>
                <w:sz w:val="20"/>
                <w:szCs w:val="20"/>
              </w:rPr>
              <w:t>19</w:t>
            </w:r>
          </w:p>
        </w:tc>
        <w:tc>
          <w:tcPr>
            <w:tcW w:w="630" w:type="dxa"/>
          </w:tcPr>
          <w:p w14:paraId="67D76ACC" w14:textId="07511EC0" w:rsidR="00EB0266" w:rsidRPr="001259A9" w:rsidRDefault="00EB0266" w:rsidP="00EB0266">
            <w:pPr>
              <w:rPr>
                <w:sz w:val="20"/>
                <w:szCs w:val="20"/>
              </w:rPr>
            </w:pPr>
            <w:r>
              <w:rPr>
                <w:sz w:val="20"/>
                <w:szCs w:val="20"/>
              </w:rPr>
              <w:t>4</w:t>
            </w:r>
          </w:p>
        </w:tc>
        <w:tc>
          <w:tcPr>
            <w:tcW w:w="8095" w:type="dxa"/>
          </w:tcPr>
          <w:p w14:paraId="06124735" w14:textId="46208A0F" w:rsidR="00EB0266" w:rsidRDefault="00EB0266" w:rsidP="00EB0266">
            <w:pPr>
              <w:rPr>
                <w:sz w:val="20"/>
                <w:szCs w:val="20"/>
              </w:rPr>
            </w:pPr>
            <w:r>
              <w:rPr>
                <w:sz w:val="20"/>
                <w:szCs w:val="20"/>
              </w:rPr>
              <w:t>Booking visits (6 – 8 weeks)</w:t>
            </w:r>
          </w:p>
          <w:p w14:paraId="5B463A3A" w14:textId="69A8A6C2" w:rsidR="00EB0266" w:rsidRDefault="00EB0266" w:rsidP="00EB0266">
            <w:pPr>
              <w:rPr>
                <w:sz w:val="20"/>
                <w:szCs w:val="20"/>
              </w:rPr>
            </w:pPr>
            <w:r>
              <w:rPr>
                <w:sz w:val="20"/>
                <w:szCs w:val="20"/>
              </w:rPr>
              <w:t>Objectives:</w:t>
            </w:r>
          </w:p>
          <w:p w14:paraId="1F967239" w14:textId="77777777" w:rsidR="00EB0266" w:rsidRDefault="00EB0266" w:rsidP="00EB0266">
            <w:r>
              <w:t>To assess the psychological/nutritional status and take necessary actions</w:t>
            </w:r>
          </w:p>
          <w:p w14:paraId="4E28F870" w14:textId="0430B2C1" w:rsidR="00EB0266" w:rsidRDefault="00EB0266" w:rsidP="00EB0266">
            <w:pPr>
              <w:rPr>
                <w:sz w:val="20"/>
                <w:szCs w:val="20"/>
              </w:rPr>
            </w:pPr>
          </w:p>
        </w:tc>
      </w:tr>
      <w:tr w:rsidR="00EB0266" w:rsidRPr="001259A9" w14:paraId="44278B48" w14:textId="77777777" w:rsidTr="001259A9">
        <w:tc>
          <w:tcPr>
            <w:tcW w:w="625" w:type="dxa"/>
          </w:tcPr>
          <w:p w14:paraId="5751BF59" w14:textId="7D4D0DAB" w:rsidR="00EB0266" w:rsidRPr="001259A9" w:rsidRDefault="00EB0266" w:rsidP="00EB0266">
            <w:pPr>
              <w:rPr>
                <w:sz w:val="20"/>
                <w:szCs w:val="20"/>
              </w:rPr>
            </w:pPr>
            <w:r>
              <w:rPr>
                <w:sz w:val="20"/>
                <w:szCs w:val="20"/>
              </w:rPr>
              <w:t>20</w:t>
            </w:r>
          </w:p>
        </w:tc>
        <w:tc>
          <w:tcPr>
            <w:tcW w:w="630" w:type="dxa"/>
          </w:tcPr>
          <w:p w14:paraId="2AE59634" w14:textId="101260BF" w:rsidR="00EB0266" w:rsidRPr="001259A9" w:rsidRDefault="00EB0266" w:rsidP="00EB0266">
            <w:pPr>
              <w:rPr>
                <w:sz w:val="20"/>
                <w:szCs w:val="20"/>
              </w:rPr>
            </w:pPr>
            <w:r>
              <w:rPr>
                <w:sz w:val="20"/>
                <w:szCs w:val="20"/>
              </w:rPr>
              <w:t>4</w:t>
            </w:r>
          </w:p>
        </w:tc>
        <w:tc>
          <w:tcPr>
            <w:tcW w:w="8095" w:type="dxa"/>
          </w:tcPr>
          <w:p w14:paraId="52047D23" w14:textId="77777777" w:rsidR="00EB0266" w:rsidRDefault="00EB0266" w:rsidP="00EB0266">
            <w:pPr>
              <w:rPr>
                <w:sz w:val="20"/>
                <w:szCs w:val="20"/>
              </w:rPr>
            </w:pPr>
            <w:r>
              <w:rPr>
                <w:sz w:val="20"/>
                <w:szCs w:val="20"/>
              </w:rPr>
              <w:t>Booking visits (6 – 8 weeks)</w:t>
            </w:r>
          </w:p>
          <w:p w14:paraId="356E4B4C" w14:textId="77777777" w:rsidR="00EB0266" w:rsidRDefault="00EB0266" w:rsidP="00EB0266">
            <w:pPr>
              <w:rPr>
                <w:sz w:val="20"/>
                <w:szCs w:val="20"/>
              </w:rPr>
            </w:pPr>
            <w:r>
              <w:rPr>
                <w:sz w:val="20"/>
                <w:szCs w:val="20"/>
              </w:rPr>
              <w:t>Medical history (past and present)</w:t>
            </w:r>
          </w:p>
          <w:p w14:paraId="2FB642EE" w14:textId="77777777" w:rsidR="00EB0266" w:rsidRDefault="00EB0266" w:rsidP="00EB0266">
            <w:r>
              <w:t>Specific diseases and conditions: tuberculosis, heart disease, chronic renal/hepatic disease, epilepsy, diabetes mellitus, hypertension, psychiatric illnesses and any chronic diseases</w:t>
            </w:r>
          </w:p>
          <w:p w14:paraId="7626A8D3" w14:textId="6BD0698E" w:rsidR="00EB0266" w:rsidRPr="001259A9" w:rsidRDefault="00EB0266" w:rsidP="00EB0266">
            <w:pPr>
              <w:rPr>
                <w:sz w:val="20"/>
                <w:szCs w:val="20"/>
              </w:rPr>
            </w:pPr>
          </w:p>
        </w:tc>
      </w:tr>
      <w:tr w:rsidR="00EB0266" w:rsidRPr="001259A9" w14:paraId="2062B527" w14:textId="77777777" w:rsidTr="001259A9">
        <w:tc>
          <w:tcPr>
            <w:tcW w:w="625" w:type="dxa"/>
          </w:tcPr>
          <w:p w14:paraId="3C1720E6" w14:textId="09D06700" w:rsidR="00EB0266" w:rsidRPr="001259A9" w:rsidRDefault="00EB0266" w:rsidP="00EB0266">
            <w:pPr>
              <w:rPr>
                <w:sz w:val="20"/>
                <w:szCs w:val="20"/>
              </w:rPr>
            </w:pPr>
            <w:r>
              <w:rPr>
                <w:sz w:val="20"/>
                <w:szCs w:val="20"/>
              </w:rPr>
              <w:t>23</w:t>
            </w:r>
          </w:p>
        </w:tc>
        <w:tc>
          <w:tcPr>
            <w:tcW w:w="630" w:type="dxa"/>
          </w:tcPr>
          <w:p w14:paraId="169FF889" w14:textId="5C6EB0CC" w:rsidR="00EB0266" w:rsidRPr="001259A9" w:rsidRDefault="00EB0266" w:rsidP="00EB0266">
            <w:pPr>
              <w:rPr>
                <w:sz w:val="20"/>
                <w:szCs w:val="20"/>
              </w:rPr>
            </w:pPr>
            <w:r>
              <w:rPr>
                <w:sz w:val="20"/>
                <w:szCs w:val="20"/>
              </w:rPr>
              <w:t>4</w:t>
            </w:r>
          </w:p>
        </w:tc>
        <w:tc>
          <w:tcPr>
            <w:tcW w:w="8095" w:type="dxa"/>
          </w:tcPr>
          <w:p w14:paraId="0E292953" w14:textId="77777777" w:rsidR="00EB0266" w:rsidRDefault="00EB0266" w:rsidP="00EB0266">
            <w:pPr>
              <w:rPr>
                <w:sz w:val="20"/>
                <w:szCs w:val="20"/>
              </w:rPr>
            </w:pPr>
            <w:r>
              <w:rPr>
                <w:sz w:val="20"/>
                <w:szCs w:val="20"/>
              </w:rPr>
              <w:t>Booking visits (6 – 8 weeks)</w:t>
            </w:r>
          </w:p>
          <w:p w14:paraId="394AD5B4" w14:textId="77777777" w:rsidR="00EB0266" w:rsidRDefault="00EB0266" w:rsidP="00EB0266">
            <w:pPr>
              <w:rPr>
                <w:sz w:val="20"/>
                <w:szCs w:val="20"/>
              </w:rPr>
            </w:pPr>
            <w:r>
              <w:rPr>
                <w:sz w:val="20"/>
                <w:szCs w:val="20"/>
              </w:rPr>
              <w:t>Implement for following interventions</w:t>
            </w:r>
          </w:p>
          <w:p w14:paraId="0DF072BF" w14:textId="77777777" w:rsidR="00EB0266" w:rsidRDefault="00EB0266" w:rsidP="00EB0266">
            <w:r>
              <w:t>If woman is on treatment for diabetes, hypertension, epilepsy, psychiatric disease or any other disease refer them to the relevant clinics for continuous treatment</w:t>
            </w:r>
          </w:p>
          <w:p w14:paraId="5E55E5EE" w14:textId="689F108D" w:rsidR="00EB0266" w:rsidRPr="001259A9" w:rsidRDefault="00EB0266" w:rsidP="00EB0266">
            <w:pPr>
              <w:rPr>
                <w:sz w:val="20"/>
                <w:szCs w:val="20"/>
              </w:rPr>
            </w:pPr>
          </w:p>
        </w:tc>
      </w:tr>
      <w:tr w:rsidR="00EB0266" w:rsidRPr="001259A9" w14:paraId="199D4DB4" w14:textId="77777777" w:rsidTr="001259A9">
        <w:tc>
          <w:tcPr>
            <w:tcW w:w="625" w:type="dxa"/>
          </w:tcPr>
          <w:p w14:paraId="05CC5CE8" w14:textId="48B61E71" w:rsidR="00EB0266" w:rsidRPr="001259A9" w:rsidRDefault="00EB0266" w:rsidP="00EB0266">
            <w:pPr>
              <w:rPr>
                <w:sz w:val="20"/>
                <w:szCs w:val="20"/>
              </w:rPr>
            </w:pPr>
            <w:r>
              <w:rPr>
                <w:sz w:val="20"/>
                <w:szCs w:val="20"/>
              </w:rPr>
              <w:t>45</w:t>
            </w:r>
          </w:p>
        </w:tc>
        <w:tc>
          <w:tcPr>
            <w:tcW w:w="630" w:type="dxa"/>
          </w:tcPr>
          <w:p w14:paraId="4C76B438" w14:textId="41885A1E" w:rsidR="00EB0266" w:rsidRPr="001259A9" w:rsidRDefault="00EB0266" w:rsidP="00EB0266">
            <w:pPr>
              <w:rPr>
                <w:sz w:val="20"/>
                <w:szCs w:val="20"/>
              </w:rPr>
            </w:pPr>
            <w:r>
              <w:rPr>
                <w:sz w:val="20"/>
                <w:szCs w:val="20"/>
              </w:rPr>
              <w:t>5</w:t>
            </w:r>
          </w:p>
        </w:tc>
        <w:tc>
          <w:tcPr>
            <w:tcW w:w="8095" w:type="dxa"/>
          </w:tcPr>
          <w:p w14:paraId="18727E0A" w14:textId="77777777" w:rsidR="00EB0266" w:rsidRDefault="00EB0266" w:rsidP="00EB0266">
            <w:r>
              <w:t>Mental disorders</w:t>
            </w:r>
          </w:p>
          <w:p w14:paraId="0F300DA6" w14:textId="77777777" w:rsidR="00EB0266" w:rsidRDefault="00EB0266" w:rsidP="00EB0266">
            <w:r>
              <w:t>Refer to a consultant Obstetrician. He/she will manage the case with other relevant specialists (psychiatrist/ MO mental health)</w:t>
            </w:r>
          </w:p>
          <w:p w14:paraId="0C14EB8E" w14:textId="120E5F9D" w:rsidR="00EB0266" w:rsidRPr="001259A9" w:rsidRDefault="00EB0266" w:rsidP="00EB0266">
            <w:pPr>
              <w:rPr>
                <w:sz w:val="20"/>
                <w:szCs w:val="20"/>
              </w:rPr>
            </w:pPr>
          </w:p>
        </w:tc>
      </w:tr>
      <w:tr w:rsidR="00EB0266" w:rsidRPr="001259A9" w14:paraId="1F9CCC75" w14:textId="77777777" w:rsidTr="001259A9">
        <w:tc>
          <w:tcPr>
            <w:tcW w:w="625" w:type="dxa"/>
          </w:tcPr>
          <w:p w14:paraId="42BA9ED3" w14:textId="6F0CA90B" w:rsidR="00EB0266" w:rsidRPr="001259A9" w:rsidRDefault="00EB0266" w:rsidP="00EB0266">
            <w:pPr>
              <w:rPr>
                <w:sz w:val="20"/>
                <w:szCs w:val="20"/>
              </w:rPr>
            </w:pPr>
            <w:r>
              <w:rPr>
                <w:sz w:val="20"/>
                <w:szCs w:val="20"/>
              </w:rPr>
              <w:t>63</w:t>
            </w:r>
          </w:p>
        </w:tc>
        <w:tc>
          <w:tcPr>
            <w:tcW w:w="630" w:type="dxa"/>
          </w:tcPr>
          <w:p w14:paraId="129AC54A" w14:textId="53BE0281" w:rsidR="00EB0266" w:rsidRPr="001259A9" w:rsidRDefault="00EB0266" w:rsidP="00EB0266">
            <w:pPr>
              <w:rPr>
                <w:sz w:val="20"/>
                <w:szCs w:val="20"/>
              </w:rPr>
            </w:pPr>
            <w:r>
              <w:rPr>
                <w:sz w:val="20"/>
                <w:szCs w:val="20"/>
              </w:rPr>
              <w:t>7</w:t>
            </w:r>
          </w:p>
        </w:tc>
        <w:tc>
          <w:tcPr>
            <w:tcW w:w="8095" w:type="dxa"/>
          </w:tcPr>
          <w:p w14:paraId="3B730447" w14:textId="77777777" w:rsidR="00EB0266" w:rsidRDefault="00EB0266" w:rsidP="00EB0266">
            <w:pPr>
              <w:rPr>
                <w:sz w:val="20"/>
                <w:szCs w:val="20"/>
              </w:rPr>
            </w:pPr>
            <w:r>
              <w:rPr>
                <w:sz w:val="20"/>
                <w:szCs w:val="20"/>
              </w:rPr>
              <w:t>Risk condition: Mental disorders</w:t>
            </w:r>
          </w:p>
          <w:p w14:paraId="4677E378" w14:textId="77777777" w:rsidR="00EB0266" w:rsidRDefault="00EB0266" w:rsidP="00EB0266">
            <w:pPr>
              <w:rPr>
                <w:sz w:val="20"/>
                <w:szCs w:val="20"/>
              </w:rPr>
            </w:pPr>
            <w:r>
              <w:rPr>
                <w:sz w:val="20"/>
                <w:szCs w:val="20"/>
              </w:rPr>
              <w:t>Frequency of home visits: Monthly home visits</w:t>
            </w:r>
          </w:p>
          <w:p w14:paraId="005E5DF8" w14:textId="77777777" w:rsidR="00EB0266" w:rsidRDefault="00EB0266" w:rsidP="00EB0266">
            <w:pPr>
              <w:rPr>
                <w:sz w:val="20"/>
                <w:szCs w:val="20"/>
              </w:rPr>
            </w:pPr>
            <w:r>
              <w:rPr>
                <w:sz w:val="20"/>
                <w:szCs w:val="20"/>
              </w:rPr>
              <w:t>Examine: Check compliance of drugs</w:t>
            </w:r>
          </w:p>
          <w:p w14:paraId="3F47B1BC" w14:textId="77777777" w:rsidR="00EB0266" w:rsidRDefault="00EB0266" w:rsidP="00EB0266">
            <w:r>
              <w:t xml:space="preserve">Remarks: Educate on family members on the disease and advice on family support Ask family members to seek medical advice in case of a </w:t>
            </w:r>
            <w:proofErr w:type="spellStart"/>
            <w:r>
              <w:t>behavioural</w:t>
            </w:r>
            <w:proofErr w:type="spellEnd"/>
            <w:r>
              <w:t xml:space="preserve"> change of the mother Explain that drugs can be used even during breast feeding and not harmful for the baby Explain family members that mental disorders can be aggravated during post-partum period and to be more cautious Educate family members on postpartum psychological disorders</w:t>
            </w:r>
          </w:p>
          <w:p w14:paraId="0C6BD37B" w14:textId="00ECAC4D" w:rsidR="00EB0266" w:rsidRPr="001259A9" w:rsidRDefault="00EB0266" w:rsidP="00EB0266">
            <w:pPr>
              <w:rPr>
                <w:sz w:val="20"/>
                <w:szCs w:val="20"/>
              </w:rPr>
            </w:pPr>
          </w:p>
        </w:tc>
      </w:tr>
      <w:tr w:rsidR="00EB0266" w:rsidRPr="001259A9" w14:paraId="3B4DFA53" w14:textId="77777777" w:rsidTr="001259A9">
        <w:tc>
          <w:tcPr>
            <w:tcW w:w="625" w:type="dxa"/>
          </w:tcPr>
          <w:p w14:paraId="5D5C75E0" w14:textId="77777777" w:rsidR="00EB0266" w:rsidRPr="001259A9" w:rsidRDefault="00EB0266" w:rsidP="00EB0266">
            <w:pPr>
              <w:rPr>
                <w:sz w:val="20"/>
                <w:szCs w:val="20"/>
              </w:rPr>
            </w:pPr>
          </w:p>
        </w:tc>
        <w:tc>
          <w:tcPr>
            <w:tcW w:w="630" w:type="dxa"/>
          </w:tcPr>
          <w:p w14:paraId="577C7564" w14:textId="77777777" w:rsidR="00EB0266" w:rsidRPr="001259A9" w:rsidRDefault="00EB0266" w:rsidP="00EB0266">
            <w:pPr>
              <w:rPr>
                <w:sz w:val="20"/>
                <w:szCs w:val="20"/>
              </w:rPr>
            </w:pPr>
          </w:p>
        </w:tc>
        <w:tc>
          <w:tcPr>
            <w:tcW w:w="8095" w:type="dxa"/>
          </w:tcPr>
          <w:p w14:paraId="3F22F641" w14:textId="695D354B" w:rsidR="00EB0266" w:rsidRPr="001259A9" w:rsidRDefault="00EB0266" w:rsidP="00EB0266">
            <w:pPr>
              <w:rPr>
                <w:sz w:val="20"/>
                <w:szCs w:val="20"/>
              </w:rPr>
            </w:pPr>
            <w:r>
              <w:rPr>
                <w:sz w:val="20"/>
                <w:szCs w:val="20"/>
              </w:rPr>
              <w:t xml:space="preserve">KEYWORD: </w:t>
            </w:r>
            <w:proofErr w:type="spellStart"/>
            <w:r>
              <w:rPr>
                <w:sz w:val="20"/>
                <w:szCs w:val="20"/>
              </w:rPr>
              <w:t>behaviour</w:t>
            </w:r>
            <w:proofErr w:type="spellEnd"/>
          </w:p>
        </w:tc>
      </w:tr>
      <w:tr w:rsidR="00EB0266" w:rsidRPr="001259A9" w14:paraId="7B72040B" w14:textId="77777777" w:rsidTr="001259A9">
        <w:tc>
          <w:tcPr>
            <w:tcW w:w="625" w:type="dxa"/>
          </w:tcPr>
          <w:p w14:paraId="39890C68" w14:textId="0D69E7F8" w:rsidR="00EB0266" w:rsidRPr="001259A9" w:rsidRDefault="00EB0266" w:rsidP="00EB0266">
            <w:pPr>
              <w:rPr>
                <w:sz w:val="20"/>
                <w:szCs w:val="20"/>
              </w:rPr>
            </w:pPr>
            <w:r>
              <w:rPr>
                <w:sz w:val="20"/>
                <w:szCs w:val="20"/>
              </w:rPr>
              <w:t>51</w:t>
            </w:r>
          </w:p>
        </w:tc>
        <w:tc>
          <w:tcPr>
            <w:tcW w:w="630" w:type="dxa"/>
          </w:tcPr>
          <w:p w14:paraId="77A1D509" w14:textId="32F4DC80" w:rsidR="00EB0266" w:rsidRPr="001259A9" w:rsidRDefault="00EB0266" w:rsidP="00EB0266">
            <w:pPr>
              <w:rPr>
                <w:sz w:val="20"/>
                <w:szCs w:val="20"/>
              </w:rPr>
            </w:pPr>
            <w:r>
              <w:rPr>
                <w:sz w:val="20"/>
                <w:szCs w:val="20"/>
              </w:rPr>
              <w:t>6</w:t>
            </w:r>
          </w:p>
        </w:tc>
        <w:tc>
          <w:tcPr>
            <w:tcW w:w="8095" w:type="dxa"/>
          </w:tcPr>
          <w:p w14:paraId="2431D86D" w14:textId="77777777" w:rsidR="00EB0266" w:rsidRDefault="00EB0266" w:rsidP="00EB0266">
            <w:pPr>
              <w:rPr>
                <w:sz w:val="20"/>
                <w:szCs w:val="20"/>
              </w:rPr>
            </w:pPr>
            <w:r>
              <w:rPr>
                <w:sz w:val="20"/>
                <w:szCs w:val="20"/>
              </w:rPr>
              <w:t>Home visit 2 (22 – 24 weeks)</w:t>
            </w:r>
          </w:p>
          <w:p w14:paraId="18E72607" w14:textId="77777777" w:rsidR="00EB0266" w:rsidRDefault="00EB0266" w:rsidP="00EB0266">
            <w:pPr>
              <w:rPr>
                <w:sz w:val="20"/>
                <w:szCs w:val="20"/>
              </w:rPr>
            </w:pPr>
            <w:r>
              <w:rPr>
                <w:sz w:val="20"/>
                <w:szCs w:val="20"/>
              </w:rPr>
              <w:t>Examination:</w:t>
            </w:r>
          </w:p>
          <w:p w14:paraId="0B7F2F7B" w14:textId="0722CDE9" w:rsidR="00EB0266" w:rsidRDefault="00EB0266" w:rsidP="00EB0266">
            <w:pPr>
              <w:pStyle w:val="ListParagraph"/>
              <w:numPr>
                <w:ilvl w:val="0"/>
                <w:numId w:val="1"/>
              </w:numPr>
            </w:pPr>
            <w:r>
              <w:t xml:space="preserve">Assess the personnel hygiene </w:t>
            </w:r>
          </w:p>
          <w:p w14:paraId="617984CD" w14:textId="7BCA2344" w:rsidR="00EB0266" w:rsidRDefault="00EB0266" w:rsidP="00EB0266">
            <w:pPr>
              <w:pStyle w:val="ListParagraph"/>
              <w:numPr>
                <w:ilvl w:val="0"/>
                <w:numId w:val="1"/>
              </w:numPr>
            </w:pPr>
            <w:r>
              <w:t xml:space="preserve">Observe any </w:t>
            </w:r>
            <w:proofErr w:type="spellStart"/>
            <w:r>
              <w:t>behavioural</w:t>
            </w:r>
            <w:proofErr w:type="spellEnd"/>
            <w:r>
              <w:t xml:space="preserve"> changes</w:t>
            </w:r>
          </w:p>
          <w:p w14:paraId="59ADCBD8" w14:textId="26FED2BB" w:rsidR="00EB0266" w:rsidRPr="001259A9" w:rsidRDefault="00EB0266" w:rsidP="00EB0266">
            <w:pPr>
              <w:rPr>
                <w:sz w:val="20"/>
                <w:szCs w:val="20"/>
              </w:rPr>
            </w:pPr>
          </w:p>
        </w:tc>
      </w:tr>
      <w:tr w:rsidR="00EB0266" w:rsidRPr="001259A9" w14:paraId="03670A9E" w14:textId="77777777" w:rsidTr="001259A9">
        <w:tc>
          <w:tcPr>
            <w:tcW w:w="625" w:type="dxa"/>
          </w:tcPr>
          <w:p w14:paraId="60120D62" w14:textId="77777777" w:rsidR="00EB0266" w:rsidRPr="001259A9" w:rsidRDefault="00EB0266" w:rsidP="00EB0266">
            <w:pPr>
              <w:rPr>
                <w:sz w:val="20"/>
                <w:szCs w:val="20"/>
              </w:rPr>
            </w:pPr>
          </w:p>
        </w:tc>
        <w:tc>
          <w:tcPr>
            <w:tcW w:w="630" w:type="dxa"/>
          </w:tcPr>
          <w:p w14:paraId="6241781F" w14:textId="77777777" w:rsidR="00EB0266" w:rsidRPr="001259A9" w:rsidRDefault="00EB0266" w:rsidP="00EB0266">
            <w:pPr>
              <w:rPr>
                <w:sz w:val="20"/>
                <w:szCs w:val="20"/>
              </w:rPr>
            </w:pPr>
          </w:p>
        </w:tc>
        <w:tc>
          <w:tcPr>
            <w:tcW w:w="8095" w:type="dxa"/>
          </w:tcPr>
          <w:p w14:paraId="660E24E8" w14:textId="77777777" w:rsidR="00EB0266" w:rsidRDefault="00EB0266" w:rsidP="00EB0266">
            <w:pPr>
              <w:rPr>
                <w:sz w:val="20"/>
                <w:szCs w:val="20"/>
              </w:rPr>
            </w:pPr>
            <w:r>
              <w:rPr>
                <w:sz w:val="20"/>
                <w:szCs w:val="20"/>
              </w:rPr>
              <w:t>Home visit 3 (34 – 36 weeks)</w:t>
            </w:r>
          </w:p>
          <w:p w14:paraId="20A819FB" w14:textId="77777777" w:rsidR="00EB0266" w:rsidRDefault="00EB0266" w:rsidP="00EB0266">
            <w:pPr>
              <w:rPr>
                <w:sz w:val="20"/>
                <w:szCs w:val="20"/>
              </w:rPr>
            </w:pPr>
            <w:r>
              <w:rPr>
                <w:sz w:val="20"/>
                <w:szCs w:val="20"/>
              </w:rPr>
              <w:t xml:space="preserve">Examination: </w:t>
            </w:r>
          </w:p>
          <w:p w14:paraId="5D38EDF9" w14:textId="77777777" w:rsidR="00EB0266" w:rsidRDefault="00EB0266" w:rsidP="00EB0266">
            <w:r>
              <w:t xml:space="preserve">- Assess personnel hygiene </w:t>
            </w:r>
          </w:p>
          <w:p w14:paraId="26418B4C" w14:textId="6BF97CE2" w:rsidR="00EB0266" w:rsidRDefault="00EB0266" w:rsidP="00EB0266">
            <w:r>
              <w:t xml:space="preserve">- Observe for any </w:t>
            </w:r>
            <w:proofErr w:type="spellStart"/>
            <w:r>
              <w:t>behavioural</w:t>
            </w:r>
            <w:proofErr w:type="spellEnd"/>
            <w:r>
              <w:t xml:space="preserve"> changes</w:t>
            </w:r>
          </w:p>
          <w:p w14:paraId="2F985E51" w14:textId="3B899D0E" w:rsidR="00EB0266" w:rsidRPr="001259A9" w:rsidRDefault="00EB0266" w:rsidP="00EB0266">
            <w:pPr>
              <w:rPr>
                <w:sz w:val="20"/>
                <w:szCs w:val="20"/>
              </w:rPr>
            </w:pPr>
          </w:p>
        </w:tc>
      </w:tr>
      <w:tr w:rsidR="00EB0266" w:rsidRPr="001259A9" w14:paraId="7EB6F937" w14:textId="77777777" w:rsidTr="001259A9">
        <w:tc>
          <w:tcPr>
            <w:tcW w:w="625" w:type="dxa"/>
          </w:tcPr>
          <w:p w14:paraId="230F03ED" w14:textId="4885FE67" w:rsidR="00EB0266" w:rsidRPr="001259A9" w:rsidRDefault="00EB0266" w:rsidP="00EB0266">
            <w:pPr>
              <w:rPr>
                <w:sz w:val="20"/>
                <w:szCs w:val="20"/>
              </w:rPr>
            </w:pPr>
            <w:r>
              <w:rPr>
                <w:sz w:val="20"/>
                <w:szCs w:val="20"/>
              </w:rPr>
              <w:t>63</w:t>
            </w:r>
          </w:p>
        </w:tc>
        <w:tc>
          <w:tcPr>
            <w:tcW w:w="630" w:type="dxa"/>
          </w:tcPr>
          <w:p w14:paraId="0E479AF9" w14:textId="577D8FC8" w:rsidR="00EB0266" w:rsidRPr="001259A9" w:rsidRDefault="00EB0266" w:rsidP="00EB0266">
            <w:pPr>
              <w:rPr>
                <w:sz w:val="20"/>
                <w:szCs w:val="20"/>
              </w:rPr>
            </w:pPr>
            <w:r>
              <w:rPr>
                <w:sz w:val="20"/>
                <w:szCs w:val="20"/>
              </w:rPr>
              <w:t>7</w:t>
            </w:r>
          </w:p>
        </w:tc>
        <w:tc>
          <w:tcPr>
            <w:tcW w:w="8095" w:type="dxa"/>
          </w:tcPr>
          <w:p w14:paraId="0701C7BF" w14:textId="77777777" w:rsidR="00EB0266" w:rsidRDefault="00EB0266" w:rsidP="00EB0266">
            <w:pPr>
              <w:rPr>
                <w:sz w:val="20"/>
                <w:szCs w:val="20"/>
              </w:rPr>
            </w:pPr>
            <w:r>
              <w:rPr>
                <w:sz w:val="20"/>
                <w:szCs w:val="20"/>
              </w:rPr>
              <w:t>Risk condition: Mental disorders</w:t>
            </w:r>
          </w:p>
          <w:p w14:paraId="6A58A6ED" w14:textId="77777777" w:rsidR="00EB0266" w:rsidRDefault="00EB0266" w:rsidP="00EB0266">
            <w:pPr>
              <w:rPr>
                <w:sz w:val="20"/>
                <w:szCs w:val="20"/>
              </w:rPr>
            </w:pPr>
            <w:r>
              <w:rPr>
                <w:sz w:val="20"/>
                <w:szCs w:val="20"/>
              </w:rPr>
              <w:t>Frequency of home visits: Monthly home visits</w:t>
            </w:r>
          </w:p>
          <w:p w14:paraId="6608C94E" w14:textId="77777777" w:rsidR="00EB0266" w:rsidRDefault="00EB0266" w:rsidP="00EB0266">
            <w:pPr>
              <w:rPr>
                <w:sz w:val="20"/>
                <w:szCs w:val="20"/>
              </w:rPr>
            </w:pPr>
            <w:r>
              <w:rPr>
                <w:sz w:val="20"/>
                <w:szCs w:val="20"/>
              </w:rPr>
              <w:t>Examine: Check compliance of drugs</w:t>
            </w:r>
          </w:p>
          <w:p w14:paraId="7A1FB529" w14:textId="77777777" w:rsidR="00EB0266" w:rsidRDefault="00EB0266" w:rsidP="00EB0266">
            <w:r>
              <w:t xml:space="preserve">Remarks: Educate on family members on the disease and advice on family support Ask family members to seek medical advice in case of a </w:t>
            </w:r>
            <w:proofErr w:type="spellStart"/>
            <w:r>
              <w:t>behavioural</w:t>
            </w:r>
            <w:proofErr w:type="spellEnd"/>
            <w:r>
              <w:t xml:space="preserve"> change of the mother Explain that drugs can be used even during breast feeding </w:t>
            </w:r>
            <w:r>
              <w:lastRenderedPageBreak/>
              <w:t>and not harmful for the baby Explain family members that mental disorders can be aggravated during post-partum period and to be more cautious Educate family members on postpartum psychological disorders</w:t>
            </w:r>
          </w:p>
          <w:p w14:paraId="12165B3D" w14:textId="04AA2484" w:rsidR="00EB0266" w:rsidRPr="001259A9" w:rsidRDefault="00EB0266" w:rsidP="00EB0266">
            <w:pPr>
              <w:rPr>
                <w:sz w:val="20"/>
                <w:szCs w:val="20"/>
              </w:rPr>
            </w:pPr>
          </w:p>
        </w:tc>
      </w:tr>
    </w:tbl>
    <w:p w14:paraId="72F288B4" w14:textId="77777777" w:rsidR="009911DE" w:rsidRPr="001259A9" w:rsidRDefault="00EB0266">
      <w:pPr>
        <w:rPr>
          <w:sz w:val="20"/>
          <w:szCs w:val="20"/>
        </w:rPr>
      </w:pPr>
    </w:p>
    <w:sectPr w:rsidR="009911DE" w:rsidRPr="001259A9" w:rsidSect="00E551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414E09"/>
    <w:multiLevelType w:val="hybridMultilevel"/>
    <w:tmpl w:val="85AEFC60"/>
    <w:lvl w:ilvl="0" w:tplc="2D2A0A90">
      <w:start w:val="202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9A9"/>
    <w:rsid w:val="000812D0"/>
    <w:rsid w:val="001259A9"/>
    <w:rsid w:val="001C2774"/>
    <w:rsid w:val="00546B1D"/>
    <w:rsid w:val="005D2F7B"/>
    <w:rsid w:val="00B0544B"/>
    <w:rsid w:val="00DF2E80"/>
    <w:rsid w:val="00E55187"/>
    <w:rsid w:val="00EB02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CCD48E7"/>
  <w14:defaultImageDpi w14:val="32767"/>
  <w15:chartTrackingRefBased/>
  <w15:docId w15:val="{BF800824-DFFE-FA47-8A29-04E64FEDA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259A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259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59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724125">
      <w:bodyDiv w:val="1"/>
      <w:marLeft w:val="0"/>
      <w:marRight w:val="0"/>
      <w:marTop w:val="0"/>
      <w:marBottom w:val="0"/>
      <w:divBdr>
        <w:top w:val="none" w:sz="0" w:space="0" w:color="auto"/>
        <w:left w:val="none" w:sz="0" w:space="0" w:color="auto"/>
        <w:bottom w:val="none" w:sz="0" w:space="0" w:color="auto"/>
        <w:right w:val="none" w:sz="0" w:space="0" w:color="auto"/>
      </w:divBdr>
    </w:div>
    <w:div w:id="110168233">
      <w:bodyDiv w:val="1"/>
      <w:marLeft w:val="0"/>
      <w:marRight w:val="0"/>
      <w:marTop w:val="0"/>
      <w:marBottom w:val="0"/>
      <w:divBdr>
        <w:top w:val="none" w:sz="0" w:space="0" w:color="auto"/>
        <w:left w:val="none" w:sz="0" w:space="0" w:color="auto"/>
        <w:bottom w:val="none" w:sz="0" w:space="0" w:color="auto"/>
        <w:right w:val="none" w:sz="0" w:space="0" w:color="auto"/>
      </w:divBdr>
    </w:div>
    <w:div w:id="178811004">
      <w:bodyDiv w:val="1"/>
      <w:marLeft w:val="0"/>
      <w:marRight w:val="0"/>
      <w:marTop w:val="0"/>
      <w:marBottom w:val="0"/>
      <w:divBdr>
        <w:top w:val="none" w:sz="0" w:space="0" w:color="auto"/>
        <w:left w:val="none" w:sz="0" w:space="0" w:color="auto"/>
        <w:bottom w:val="none" w:sz="0" w:space="0" w:color="auto"/>
        <w:right w:val="none" w:sz="0" w:space="0" w:color="auto"/>
      </w:divBdr>
    </w:div>
    <w:div w:id="474025694">
      <w:bodyDiv w:val="1"/>
      <w:marLeft w:val="0"/>
      <w:marRight w:val="0"/>
      <w:marTop w:val="0"/>
      <w:marBottom w:val="0"/>
      <w:divBdr>
        <w:top w:val="none" w:sz="0" w:space="0" w:color="auto"/>
        <w:left w:val="none" w:sz="0" w:space="0" w:color="auto"/>
        <w:bottom w:val="none" w:sz="0" w:space="0" w:color="auto"/>
        <w:right w:val="none" w:sz="0" w:space="0" w:color="auto"/>
      </w:divBdr>
    </w:div>
    <w:div w:id="526599142">
      <w:bodyDiv w:val="1"/>
      <w:marLeft w:val="0"/>
      <w:marRight w:val="0"/>
      <w:marTop w:val="0"/>
      <w:marBottom w:val="0"/>
      <w:divBdr>
        <w:top w:val="none" w:sz="0" w:space="0" w:color="auto"/>
        <w:left w:val="none" w:sz="0" w:space="0" w:color="auto"/>
        <w:bottom w:val="none" w:sz="0" w:space="0" w:color="auto"/>
        <w:right w:val="none" w:sz="0" w:space="0" w:color="auto"/>
      </w:divBdr>
    </w:div>
    <w:div w:id="562061295">
      <w:bodyDiv w:val="1"/>
      <w:marLeft w:val="0"/>
      <w:marRight w:val="0"/>
      <w:marTop w:val="0"/>
      <w:marBottom w:val="0"/>
      <w:divBdr>
        <w:top w:val="none" w:sz="0" w:space="0" w:color="auto"/>
        <w:left w:val="none" w:sz="0" w:space="0" w:color="auto"/>
        <w:bottom w:val="none" w:sz="0" w:space="0" w:color="auto"/>
        <w:right w:val="none" w:sz="0" w:space="0" w:color="auto"/>
      </w:divBdr>
    </w:div>
    <w:div w:id="592471926">
      <w:bodyDiv w:val="1"/>
      <w:marLeft w:val="0"/>
      <w:marRight w:val="0"/>
      <w:marTop w:val="0"/>
      <w:marBottom w:val="0"/>
      <w:divBdr>
        <w:top w:val="none" w:sz="0" w:space="0" w:color="auto"/>
        <w:left w:val="none" w:sz="0" w:space="0" w:color="auto"/>
        <w:bottom w:val="none" w:sz="0" w:space="0" w:color="auto"/>
        <w:right w:val="none" w:sz="0" w:space="0" w:color="auto"/>
      </w:divBdr>
    </w:div>
    <w:div w:id="657882931">
      <w:bodyDiv w:val="1"/>
      <w:marLeft w:val="0"/>
      <w:marRight w:val="0"/>
      <w:marTop w:val="0"/>
      <w:marBottom w:val="0"/>
      <w:divBdr>
        <w:top w:val="none" w:sz="0" w:space="0" w:color="auto"/>
        <w:left w:val="none" w:sz="0" w:space="0" w:color="auto"/>
        <w:bottom w:val="none" w:sz="0" w:space="0" w:color="auto"/>
        <w:right w:val="none" w:sz="0" w:space="0" w:color="auto"/>
      </w:divBdr>
    </w:div>
    <w:div w:id="812137623">
      <w:bodyDiv w:val="1"/>
      <w:marLeft w:val="0"/>
      <w:marRight w:val="0"/>
      <w:marTop w:val="0"/>
      <w:marBottom w:val="0"/>
      <w:divBdr>
        <w:top w:val="none" w:sz="0" w:space="0" w:color="auto"/>
        <w:left w:val="none" w:sz="0" w:space="0" w:color="auto"/>
        <w:bottom w:val="none" w:sz="0" w:space="0" w:color="auto"/>
        <w:right w:val="none" w:sz="0" w:space="0" w:color="auto"/>
      </w:divBdr>
    </w:div>
    <w:div w:id="897089243">
      <w:bodyDiv w:val="1"/>
      <w:marLeft w:val="0"/>
      <w:marRight w:val="0"/>
      <w:marTop w:val="0"/>
      <w:marBottom w:val="0"/>
      <w:divBdr>
        <w:top w:val="none" w:sz="0" w:space="0" w:color="auto"/>
        <w:left w:val="none" w:sz="0" w:space="0" w:color="auto"/>
        <w:bottom w:val="none" w:sz="0" w:space="0" w:color="auto"/>
        <w:right w:val="none" w:sz="0" w:space="0" w:color="auto"/>
      </w:divBdr>
    </w:div>
    <w:div w:id="1058210717">
      <w:bodyDiv w:val="1"/>
      <w:marLeft w:val="0"/>
      <w:marRight w:val="0"/>
      <w:marTop w:val="0"/>
      <w:marBottom w:val="0"/>
      <w:divBdr>
        <w:top w:val="none" w:sz="0" w:space="0" w:color="auto"/>
        <w:left w:val="none" w:sz="0" w:space="0" w:color="auto"/>
        <w:bottom w:val="none" w:sz="0" w:space="0" w:color="auto"/>
        <w:right w:val="none" w:sz="0" w:space="0" w:color="auto"/>
      </w:divBdr>
    </w:div>
    <w:div w:id="1179275737">
      <w:bodyDiv w:val="1"/>
      <w:marLeft w:val="0"/>
      <w:marRight w:val="0"/>
      <w:marTop w:val="0"/>
      <w:marBottom w:val="0"/>
      <w:divBdr>
        <w:top w:val="none" w:sz="0" w:space="0" w:color="auto"/>
        <w:left w:val="none" w:sz="0" w:space="0" w:color="auto"/>
        <w:bottom w:val="none" w:sz="0" w:space="0" w:color="auto"/>
        <w:right w:val="none" w:sz="0" w:space="0" w:color="auto"/>
      </w:divBdr>
    </w:div>
    <w:div w:id="1338654558">
      <w:bodyDiv w:val="1"/>
      <w:marLeft w:val="0"/>
      <w:marRight w:val="0"/>
      <w:marTop w:val="0"/>
      <w:marBottom w:val="0"/>
      <w:divBdr>
        <w:top w:val="none" w:sz="0" w:space="0" w:color="auto"/>
        <w:left w:val="none" w:sz="0" w:space="0" w:color="auto"/>
        <w:bottom w:val="none" w:sz="0" w:space="0" w:color="auto"/>
        <w:right w:val="none" w:sz="0" w:space="0" w:color="auto"/>
      </w:divBdr>
    </w:div>
    <w:div w:id="1439372623">
      <w:bodyDiv w:val="1"/>
      <w:marLeft w:val="0"/>
      <w:marRight w:val="0"/>
      <w:marTop w:val="0"/>
      <w:marBottom w:val="0"/>
      <w:divBdr>
        <w:top w:val="none" w:sz="0" w:space="0" w:color="auto"/>
        <w:left w:val="none" w:sz="0" w:space="0" w:color="auto"/>
        <w:bottom w:val="none" w:sz="0" w:space="0" w:color="auto"/>
        <w:right w:val="none" w:sz="0" w:space="0" w:color="auto"/>
      </w:divBdr>
    </w:div>
    <w:div w:id="1575237395">
      <w:bodyDiv w:val="1"/>
      <w:marLeft w:val="0"/>
      <w:marRight w:val="0"/>
      <w:marTop w:val="0"/>
      <w:marBottom w:val="0"/>
      <w:divBdr>
        <w:top w:val="none" w:sz="0" w:space="0" w:color="auto"/>
        <w:left w:val="none" w:sz="0" w:space="0" w:color="auto"/>
        <w:bottom w:val="none" w:sz="0" w:space="0" w:color="auto"/>
        <w:right w:val="none" w:sz="0" w:space="0" w:color="auto"/>
      </w:divBdr>
    </w:div>
    <w:div w:id="1694264799">
      <w:bodyDiv w:val="1"/>
      <w:marLeft w:val="0"/>
      <w:marRight w:val="0"/>
      <w:marTop w:val="0"/>
      <w:marBottom w:val="0"/>
      <w:divBdr>
        <w:top w:val="none" w:sz="0" w:space="0" w:color="auto"/>
        <w:left w:val="none" w:sz="0" w:space="0" w:color="auto"/>
        <w:bottom w:val="none" w:sz="0" w:space="0" w:color="auto"/>
        <w:right w:val="none" w:sz="0" w:space="0" w:color="auto"/>
      </w:divBdr>
    </w:div>
    <w:div w:id="1819030639">
      <w:bodyDiv w:val="1"/>
      <w:marLeft w:val="0"/>
      <w:marRight w:val="0"/>
      <w:marTop w:val="0"/>
      <w:marBottom w:val="0"/>
      <w:divBdr>
        <w:top w:val="none" w:sz="0" w:space="0" w:color="auto"/>
        <w:left w:val="none" w:sz="0" w:space="0" w:color="auto"/>
        <w:bottom w:val="none" w:sz="0" w:space="0" w:color="auto"/>
        <w:right w:val="none" w:sz="0" w:space="0" w:color="auto"/>
      </w:divBdr>
    </w:div>
    <w:div w:id="1865558236">
      <w:bodyDiv w:val="1"/>
      <w:marLeft w:val="0"/>
      <w:marRight w:val="0"/>
      <w:marTop w:val="0"/>
      <w:marBottom w:val="0"/>
      <w:divBdr>
        <w:top w:val="none" w:sz="0" w:space="0" w:color="auto"/>
        <w:left w:val="none" w:sz="0" w:space="0" w:color="auto"/>
        <w:bottom w:val="none" w:sz="0" w:space="0" w:color="auto"/>
        <w:right w:val="none" w:sz="0" w:space="0" w:color="auto"/>
      </w:divBdr>
    </w:div>
    <w:div w:id="2061320071">
      <w:bodyDiv w:val="1"/>
      <w:marLeft w:val="0"/>
      <w:marRight w:val="0"/>
      <w:marTop w:val="0"/>
      <w:marBottom w:val="0"/>
      <w:divBdr>
        <w:top w:val="none" w:sz="0" w:space="0" w:color="auto"/>
        <w:left w:val="none" w:sz="0" w:space="0" w:color="auto"/>
        <w:bottom w:val="none" w:sz="0" w:space="0" w:color="auto"/>
        <w:right w:val="none" w:sz="0" w:space="0" w:color="auto"/>
      </w:divBdr>
    </w:div>
    <w:div w:id="2090686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676</Words>
  <Characters>3856</Characters>
  <Application>Microsoft Office Word</Application>
  <DocSecurity>0</DocSecurity>
  <Lines>32</Lines>
  <Paragraphs>9</Paragraphs>
  <ScaleCrop>false</ScaleCrop>
  <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Sage Wyatt</dc:creator>
  <cp:keywords/>
  <dc:description/>
  <cp:lastModifiedBy>Chloe Sage Wyatt</cp:lastModifiedBy>
  <cp:revision>2</cp:revision>
  <dcterms:created xsi:type="dcterms:W3CDTF">2021-06-18T01:59:00Z</dcterms:created>
  <dcterms:modified xsi:type="dcterms:W3CDTF">2021-07-13T18:20:00Z</dcterms:modified>
</cp:coreProperties>
</file>